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F2BCB9" w14:textId="77777777" w:rsidR="006177EF" w:rsidRPr="00CC7ABA" w:rsidRDefault="006177EF" w:rsidP="006177EF">
      <w:pPr>
        <w:jc w:val="both"/>
        <w:rPr>
          <w:rFonts w:ascii="Times New Roman" w:hAnsi="Times New Roman" w:cs="Times New Roman"/>
        </w:rPr>
      </w:pPr>
      <w:r w:rsidRPr="00CC7ABA">
        <w:rPr>
          <w:rFonts w:ascii="Times New Roman" w:hAnsi="Times New Roman" w:cs="Times New Roman"/>
          <w:b/>
          <w:bCs/>
        </w:rPr>
        <w:t>Table S1.</w:t>
      </w:r>
      <w:r w:rsidRPr="00CC7ABA">
        <w:rPr>
          <w:rFonts w:ascii="Times New Roman" w:hAnsi="Times New Roman" w:cs="Times New Roman"/>
        </w:rPr>
        <w:t xml:space="preserve"> Baseline characteristics of participants included in the secondary analys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89"/>
        <w:gridCol w:w="2395"/>
        <w:gridCol w:w="2266"/>
        <w:gridCol w:w="2266"/>
        <w:gridCol w:w="2266"/>
        <w:gridCol w:w="2266"/>
      </w:tblGrid>
      <w:tr w:rsidR="006177EF" w:rsidRPr="00CC7ABA" w14:paraId="20F2F58A" w14:textId="77777777" w:rsidTr="00B078ED">
        <w:tc>
          <w:tcPr>
            <w:tcW w:w="2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3ECBA4" w14:textId="77777777" w:rsidR="006177EF" w:rsidRPr="00CC7ABA" w:rsidRDefault="006177EF" w:rsidP="00B078E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C7ABA">
              <w:rPr>
                <w:rFonts w:ascii="Arial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172287" w14:textId="77777777" w:rsidR="006177EF" w:rsidRPr="00CC7ABA" w:rsidRDefault="006177EF" w:rsidP="00B078E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C7ABA">
              <w:rPr>
                <w:rFonts w:ascii="Arial" w:hAnsi="Arial" w:cs="Arial"/>
                <w:b/>
                <w:bCs/>
                <w:sz w:val="20"/>
                <w:szCs w:val="20"/>
              </w:rPr>
              <w:t>Overall</w:t>
            </w:r>
          </w:p>
          <w:p w14:paraId="2294679E" w14:textId="77777777" w:rsidR="006177EF" w:rsidRPr="00CC7ABA" w:rsidRDefault="006177EF" w:rsidP="00B078E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C7ABA">
              <w:rPr>
                <w:rFonts w:ascii="Arial" w:hAnsi="Arial" w:cs="Arial"/>
                <w:b/>
                <w:bCs/>
                <w:sz w:val="20"/>
                <w:szCs w:val="20"/>
              </w:rPr>
              <w:t>n=171</w:t>
            </w:r>
            <w:r w:rsidRPr="00CC7ABA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57D252" w14:textId="77777777" w:rsidR="006177EF" w:rsidRPr="00CC7ABA" w:rsidRDefault="006177EF" w:rsidP="00B078E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C7AB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Low Protein </w:t>
            </w:r>
          </w:p>
          <w:p w14:paraId="6E2C56EC" w14:textId="77777777" w:rsidR="006177EF" w:rsidRPr="00CC7ABA" w:rsidRDefault="006177EF" w:rsidP="00B078E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C7ABA">
              <w:rPr>
                <w:rFonts w:ascii="Arial" w:hAnsi="Arial" w:cs="Arial"/>
                <w:b/>
                <w:bCs/>
                <w:sz w:val="20"/>
                <w:szCs w:val="20"/>
              </w:rPr>
              <w:t>n=55</w:t>
            </w:r>
            <w:r w:rsidRPr="00CC7ABA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0F9259" w14:textId="77777777" w:rsidR="006177EF" w:rsidRPr="00CC7ABA" w:rsidRDefault="006177EF" w:rsidP="00B078E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C7ABA">
              <w:rPr>
                <w:rFonts w:ascii="Arial" w:hAnsi="Arial" w:cs="Arial"/>
                <w:b/>
                <w:bCs/>
                <w:sz w:val="20"/>
                <w:szCs w:val="20"/>
              </w:rPr>
              <w:t>Plant Protein</w:t>
            </w:r>
          </w:p>
          <w:p w14:paraId="0E6E287E" w14:textId="77777777" w:rsidR="006177EF" w:rsidRPr="00CC7ABA" w:rsidRDefault="006177EF" w:rsidP="00B078E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C7ABA">
              <w:rPr>
                <w:rFonts w:ascii="Arial" w:hAnsi="Arial" w:cs="Arial"/>
                <w:b/>
                <w:bCs/>
                <w:sz w:val="20"/>
                <w:szCs w:val="20"/>
              </w:rPr>
              <w:t>n=60</w:t>
            </w:r>
            <w:r w:rsidRPr="00CC7ABA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141A2E" w14:textId="77777777" w:rsidR="006177EF" w:rsidRPr="00CC7ABA" w:rsidRDefault="006177EF" w:rsidP="00B078E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C7ABA">
              <w:rPr>
                <w:rFonts w:ascii="Arial" w:hAnsi="Arial" w:cs="Arial"/>
                <w:b/>
                <w:bCs/>
                <w:sz w:val="20"/>
                <w:szCs w:val="20"/>
              </w:rPr>
              <w:t>Dairy Protein</w:t>
            </w:r>
          </w:p>
          <w:p w14:paraId="253D173A" w14:textId="77777777" w:rsidR="006177EF" w:rsidRPr="00CC7ABA" w:rsidRDefault="006177EF" w:rsidP="00B078E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C7ABA">
              <w:rPr>
                <w:rFonts w:ascii="Arial" w:hAnsi="Arial" w:cs="Arial"/>
                <w:b/>
                <w:bCs/>
                <w:sz w:val="20"/>
                <w:szCs w:val="20"/>
              </w:rPr>
              <w:t>n=56</w:t>
            </w:r>
            <w:r w:rsidRPr="00CC7ABA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B0CE9C" w14:textId="77777777" w:rsidR="006177EF" w:rsidRPr="00CC7ABA" w:rsidRDefault="006177EF" w:rsidP="00B078E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C7ABA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  <w:r w:rsidRPr="00CC7ABA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</w:tr>
      <w:tr w:rsidR="006177EF" w:rsidRPr="00CC7ABA" w14:paraId="2CB432BA" w14:textId="77777777" w:rsidTr="00B078ED">
        <w:tc>
          <w:tcPr>
            <w:tcW w:w="24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C271D2" w14:textId="77777777" w:rsidR="006177EF" w:rsidRPr="00CC7ABA" w:rsidRDefault="006177EF" w:rsidP="00B078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7ABA">
              <w:rPr>
                <w:rFonts w:ascii="Arial" w:hAnsi="Arial" w:cs="Arial"/>
                <w:sz w:val="20"/>
                <w:szCs w:val="20"/>
              </w:rPr>
              <w:t>Age, years</w:t>
            </w:r>
          </w:p>
        </w:tc>
        <w:tc>
          <w:tcPr>
            <w:tcW w:w="23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955216" w14:textId="77777777" w:rsidR="006177EF" w:rsidRPr="00CC7ABA" w:rsidRDefault="006177EF" w:rsidP="00B078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7ABA">
              <w:rPr>
                <w:rFonts w:ascii="Arial" w:hAnsi="Arial" w:cs="Arial"/>
                <w:sz w:val="20"/>
                <w:szCs w:val="20"/>
              </w:rPr>
              <w:t>59.2 (7.7)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7B1D29" w14:textId="0BEA7FCA" w:rsidR="006177EF" w:rsidRPr="00CC7ABA" w:rsidRDefault="006177EF" w:rsidP="00B078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7ABA">
              <w:rPr>
                <w:rFonts w:ascii="Arial" w:hAnsi="Arial" w:cs="Arial"/>
                <w:sz w:val="20"/>
                <w:szCs w:val="20"/>
              </w:rPr>
              <w:t>60.</w:t>
            </w:r>
            <w:r w:rsidR="005611DB">
              <w:rPr>
                <w:rFonts w:ascii="Arial" w:hAnsi="Arial" w:cs="Arial"/>
                <w:sz w:val="20"/>
                <w:szCs w:val="20"/>
              </w:rPr>
              <w:t>2</w:t>
            </w:r>
            <w:r w:rsidRPr="00CC7ABA">
              <w:rPr>
                <w:rFonts w:ascii="Arial" w:hAnsi="Arial" w:cs="Arial"/>
                <w:sz w:val="20"/>
                <w:szCs w:val="20"/>
              </w:rPr>
              <w:t xml:space="preserve"> (8.6)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1AA1D0" w14:textId="77777777" w:rsidR="006177EF" w:rsidRPr="00CC7ABA" w:rsidRDefault="006177EF" w:rsidP="00B078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7ABA">
              <w:rPr>
                <w:rFonts w:ascii="Arial" w:hAnsi="Arial" w:cs="Arial"/>
                <w:sz w:val="20"/>
                <w:szCs w:val="20"/>
              </w:rPr>
              <w:t>59.0 (7.4)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BE5C0B" w14:textId="77777777" w:rsidR="006177EF" w:rsidRPr="00CC7ABA" w:rsidRDefault="006177EF" w:rsidP="00B078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7ABA">
              <w:rPr>
                <w:rFonts w:ascii="Arial" w:hAnsi="Arial" w:cs="Arial"/>
                <w:sz w:val="20"/>
                <w:szCs w:val="20"/>
              </w:rPr>
              <w:t>58.5 (7.3)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DDBD4E" w14:textId="77777777" w:rsidR="006177EF" w:rsidRPr="00CC7ABA" w:rsidRDefault="006177EF" w:rsidP="00B078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7ABA">
              <w:rPr>
                <w:rFonts w:ascii="Arial" w:hAnsi="Arial" w:cs="Arial"/>
                <w:sz w:val="20"/>
                <w:szCs w:val="20"/>
              </w:rPr>
              <w:t>0.520</w:t>
            </w:r>
          </w:p>
        </w:tc>
      </w:tr>
      <w:tr w:rsidR="006177EF" w:rsidRPr="00CC7ABA" w14:paraId="303DD5F7" w14:textId="77777777" w:rsidTr="00B078ED"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180AD7CC" w14:textId="77777777" w:rsidR="006177EF" w:rsidRPr="00CC7ABA" w:rsidRDefault="006177EF" w:rsidP="00B078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7ABA">
              <w:rPr>
                <w:rFonts w:ascii="Arial" w:hAnsi="Arial" w:cs="Arial"/>
                <w:sz w:val="20"/>
                <w:szCs w:val="20"/>
              </w:rPr>
              <w:t xml:space="preserve">Female/Male, n 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</w:tcPr>
          <w:p w14:paraId="730578DC" w14:textId="77777777" w:rsidR="006177EF" w:rsidRPr="00CC7ABA" w:rsidRDefault="006177EF" w:rsidP="00B078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7ABA">
              <w:rPr>
                <w:rFonts w:ascii="Arial" w:hAnsi="Arial" w:cs="Arial"/>
                <w:sz w:val="20"/>
                <w:szCs w:val="20"/>
              </w:rPr>
              <w:t xml:space="preserve">100/71 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33FA8243" w14:textId="77777777" w:rsidR="006177EF" w:rsidRPr="00CC7ABA" w:rsidRDefault="006177EF" w:rsidP="00B078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7ABA">
              <w:rPr>
                <w:rFonts w:ascii="Arial" w:hAnsi="Arial" w:cs="Arial"/>
                <w:sz w:val="20"/>
                <w:szCs w:val="20"/>
              </w:rPr>
              <w:t>28/2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2C642560" w14:textId="77777777" w:rsidR="006177EF" w:rsidRPr="00CC7ABA" w:rsidRDefault="006177EF" w:rsidP="00B078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7ABA">
              <w:rPr>
                <w:rFonts w:ascii="Arial" w:hAnsi="Arial" w:cs="Arial"/>
                <w:sz w:val="20"/>
                <w:szCs w:val="20"/>
              </w:rPr>
              <w:t>36/24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8FA8FF8" w14:textId="77777777" w:rsidR="006177EF" w:rsidRPr="00CC7ABA" w:rsidRDefault="006177EF" w:rsidP="00B078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7ABA">
              <w:rPr>
                <w:rFonts w:ascii="Arial" w:hAnsi="Arial" w:cs="Arial"/>
                <w:sz w:val="20"/>
                <w:szCs w:val="20"/>
              </w:rPr>
              <w:t>36/2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F71EA7E" w14:textId="41985337" w:rsidR="006177EF" w:rsidRPr="00CC7ABA" w:rsidRDefault="006177EF" w:rsidP="00B078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7ABA">
              <w:rPr>
                <w:rFonts w:ascii="Arial" w:hAnsi="Arial" w:cs="Arial"/>
                <w:sz w:val="20"/>
                <w:szCs w:val="20"/>
              </w:rPr>
              <w:t>0.34</w:t>
            </w:r>
            <w:r w:rsidR="005611DB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6177EF" w:rsidRPr="00CC7ABA" w14:paraId="1AED962B" w14:textId="77777777" w:rsidTr="00B078ED"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4637AD" w14:textId="77777777" w:rsidR="006177EF" w:rsidRPr="00CC7ABA" w:rsidRDefault="006177EF" w:rsidP="00B078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7ABA">
              <w:rPr>
                <w:rFonts w:ascii="Arial" w:hAnsi="Arial" w:cs="Arial"/>
                <w:sz w:val="20"/>
                <w:szCs w:val="20"/>
              </w:rPr>
              <w:t>BMI, kg/m</w:t>
            </w:r>
            <w:r w:rsidRPr="00CC7ABA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D2C49C" w14:textId="77777777" w:rsidR="006177EF" w:rsidRPr="00CC7ABA" w:rsidRDefault="006177EF" w:rsidP="00B078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7ABA">
              <w:rPr>
                <w:rFonts w:ascii="Arial" w:hAnsi="Arial" w:cs="Arial"/>
                <w:sz w:val="20"/>
                <w:szCs w:val="20"/>
              </w:rPr>
              <w:t>26.2 (4.9)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CD6991" w14:textId="77777777" w:rsidR="006177EF" w:rsidRPr="00CC7ABA" w:rsidRDefault="006177EF" w:rsidP="00B078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7ABA">
              <w:rPr>
                <w:rFonts w:ascii="Arial" w:hAnsi="Arial" w:cs="Arial"/>
                <w:sz w:val="20"/>
                <w:szCs w:val="20"/>
              </w:rPr>
              <w:t>26.6 (4.8)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57B1CB" w14:textId="77777777" w:rsidR="006177EF" w:rsidRPr="00CC7ABA" w:rsidRDefault="006177EF" w:rsidP="00B078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7ABA">
              <w:rPr>
                <w:rFonts w:ascii="Arial" w:hAnsi="Arial" w:cs="Arial"/>
                <w:sz w:val="20"/>
                <w:szCs w:val="20"/>
              </w:rPr>
              <w:t>25.8 (4.8)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4CBBF3" w14:textId="77777777" w:rsidR="006177EF" w:rsidRPr="00CC7ABA" w:rsidRDefault="006177EF" w:rsidP="00B078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7ABA">
              <w:rPr>
                <w:rFonts w:ascii="Arial" w:hAnsi="Arial" w:cs="Arial"/>
                <w:sz w:val="20"/>
                <w:szCs w:val="20"/>
              </w:rPr>
              <w:t>26.3 (5.3)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D30ED9" w14:textId="77777777" w:rsidR="006177EF" w:rsidRPr="00CC7ABA" w:rsidRDefault="006177EF" w:rsidP="00B078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7ABA">
              <w:rPr>
                <w:rFonts w:ascii="Arial" w:hAnsi="Arial" w:cs="Arial"/>
                <w:sz w:val="20"/>
                <w:szCs w:val="20"/>
              </w:rPr>
              <w:t>0.689</w:t>
            </w:r>
          </w:p>
        </w:tc>
      </w:tr>
    </w:tbl>
    <w:p w14:paraId="27A6A280" w14:textId="77777777" w:rsidR="006177EF" w:rsidRPr="00CC7ABA" w:rsidRDefault="006177EF" w:rsidP="006177EF">
      <w:pPr>
        <w:jc w:val="both"/>
        <w:rPr>
          <w:rFonts w:ascii="Times New Roman" w:hAnsi="Times New Roman" w:cs="Times New Roman"/>
        </w:rPr>
      </w:pPr>
      <w:r w:rsidRPr="00CC7ABA">
        <w:rPr>
          <w:rFonts w:ascii="Times New Roman" w:hAnsi="Times New Roman" w:cs="Times New Roman"/>
          <w:vertAlign w:val="superscript"/>
        </w:rPr>
        <w:t>1</w:t>
      </w:r>
      <w:r w:rsidRPr="00CC7ABA">
        <w:rPr>
          <w:rFonts w:ascii="Times New Roman" w:hAnsi="Times New Roman" w:cs="Times New Roman"/>
        </w:rPr>
        <w:t xml:space="preserve">Values are presented as mean (SD) for continuous variables. </w:t>
      </w:r>
      <w:r w:rsidRPr="00CC7ABA">
        <w:rPr>
          <w:rFonts w:ascii="Times New Roman" w:hAnsi="Times New Roman" w:cs="Times New Roman"/>
          <w:vertAlign w:val="superscript"/>
        </w:rPr>
        <w:t>2</w:t>
      </w:r>
      <w:r w:rsidRPr="00CC7ABA">
        <w:t xml:space="preserve"> </w:t>
      </w:r>
      <w:r w:rsidRPr="00CC7ABA">
        <w:rPr>
          <w:rFonts w:ascii="Times New Roman" w:hAnsi="Times New Roman" w:cs="Times New Roman"/>
        </w:rPr>
        <w:t xml:space="preserve">P values were calculated using one-way ANOVA for continuous variables and Pearson’s χ² test for categorical variables. Full baseline characteristics have been published previously </w:t>
      </w:r>
      <w:r w:rsidRPr="00CC7ABA">
        <w:rPr>
          <w:rFonts w:ascii="Times New Roman" w:hAnsi="Times New Roman" w:cs="Times New Roman"/>
        </w:rPr>
        <w:fldChar w:fldCharType="begin">
          <w:fldData xml:space="preserve">PEVuZE5vdGU+PENpdGU+PEF1dGhvcj5XaXJ0aDwvQXV0aG9yPjxZZWFyPjIwMjQ8L1llYXI+PFJl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</w:fldData>
        </w:fldChar>
      </w:r>
      <w:r w:rsidRPr="00CC7ABA">
        <w:rPr>
          <w:rFonts w:ascii="Times New Roman" w:hAnsi="Times New Roman" w:cs="Times New Roman"/>
        </w:rPr>
        <w:instrText xml:space="preserve"> ADDIN EN.CITE </w:instrText>
      </w:r>
      <w:r w:rsidRPr="00CC7ABA">
        <w:rPr>
          <w:rFonts w:ascii="Times New Roman" w:hAnsi="Times New Roman" w:cs="Times New Roman"/>
        </w:rPr>
        <w:fldChar w:fldCharType="begin">
          <w:fldData xml:space="preserve">PEVuZE5vdGU+PENpdGU+PEF1dGhvcj5XaXJ0aDwvQXV0aG9yPjxZZWFyPjIwMjQ8L1llYXI+PFJl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</w:fldData>
        </w:fldChar>
      </w:r>
      <w:r w:rsidRPr="00CC7ABA">
        <w:rPr>
          <w:rFonts w:ascii="Times New Roman" w:hAnsi="Times New Roman" w:cs="Times New Roman"/>
        </w:rPr>
        <w:instrText xml:space="preserve"> ADDIN EN.CITE.DATA </w:instrText>
      </w:r>
      <w:r w:rsidRPr="00CC7ABA">
        <w:rPr>
          <w:rFonts w:ascii="Times New Roman" w:hAnsi="Times New Roman" w:cs="Times New Roman"/>
        </w:rPr>
      </w:r>
      <w:r w:rsidRPr="00CC7ABA">
        <w:rPr>
          <w:rFonts w:ascii="Times New Roman" w:hAnsi="Times New Roman" w:cs="Times New Roman"/>
        </w:rPr>
        <w:fldChar w:fldCharType="end"/>
      </w:r>
      <w:r w:rsidRPr="00CC7ABA">
        <w:rPr>
          <w:rFonts w:ascii="Times New Roman" w:hAnsi="Times New Roman" w:cs="Times New Roman"/>
        </w:rPr>
      </w:r>
      <w:r w:rsidRPr="00CC7ABA">
        <w:rPr>
          <w:rFonts w:ascii="Times New Roman" w:hAnsi="Times New Roman" w:cs="Times New Roman"/>
        </w:rPr>
        <w:fldChar w:fldCharType="separate"/>
      </w:r>
      <w:r w:rsidRPr="00CC7ABA">
        <w:rPr>
          <w:rFonts w:ascii="Times New Roman" w:hAnsi="Times New Roman" w:cs="Times New Roman"/>
        </w:rPr>
        <w:t>(30)</w:t>
      </w:r>
      <w:r w:rsidRPr="00CC7ABA">
        <w:rPr>
          <w:rFonts w:ascii="Times New Roman" w:hAnsi="Times New Roman" w:cs="Times New Roman"/>
        </w:rPr>
        <w:fldChar w:fldCharType="end"/>
      </w:r>
      <w:r w:rsidRPr="00CC7ABA">
        <w:rPr>
          <w:rFonts w:ascii="Times New Roman" w:hAnsi="Times New Roman" w:cs="Times New Roman"/>
        </w:rPr>
        <w:t>. BMI, body mass index.</w:t>
      </w:r>
    </w:p>
    <w:p w14:paraId="6F3C88F6" w14:textId="77777777" w:rsidR="00F317DC" w:rsidRDefault="00F317DC"/>
    <w:p w14:paraId="11EFEF7A" w14:textId="77777777" w:rsidR="006177EF" w:rsidRDefault="006177EF"/>
    <w:p w14:paraId="19F9BAFC" w14:textId="77777777" w:rsidR="006177EF" w:rsidRDefault="006177EF"/>
    <w:p w14:paraId="051E4996" w14:textId="77777777" w:rsidR="006177EF" w:rsidRDefault="006177EF"/>
    <w:p w14:paraId="0739C6EF" w14:textId="77777777" w:rsidR="006177EF" w:rsidRDefault="006177EF"/>
    <w:p w14:paraId="3C9B887D" w14:textId="77777777" w:rsidR="006177EF" w:rsidRDefault="006177EF"/>
    <w:p w14:paraId="0938BAA6" w14:textId="77777777" w:rsidR="006177EF" w:rsidRDefault="006177EF"/>
    <w:p w14:paraId="6E7F9258" w14:textId="77777777" w:rsidR="006177EF" w:rsidRDefault="006177EF"/>
    <w:p w14:paraId="364B747D" w14:textId="77777777" w:rsidR="006177EF" w:rsidRDefault="006177EF"/>
    <w:p w14:paraId="0872B3B5" w14:textId="77777777" w:rsidR="006177EF" w:rsidRDefault="006177EF"/>
    <w:p w14:paraId="41F799DE" w14:textId="77777777" w:rsidR="006177EF" w:rsidRDefault="006177EF"/>
    <w:p w14:paraId="13E11ADE" w14:textId="77777777" w:rsidR="006177EF" w:rsidRDefault="006177EF"/>
    <w:p w14:paraId="1BCAE2A3" w14:textId="77777777" w:rsidR="006177EF" w:rsidRDefault="006177EF"/>
    <w:p w14:paraId="183BC40D" w14:textId="64B39420" w:rsidR="006177EF" w:rsidRPr="00CC7ABA" w:rsidRDefault="006177EF" w:rsidP="006177EF">
      <w:pPr>
        <w:jc w:val="both"/>
        <w:rPr>
          <w:rFonts w:ascii="Times New Roman" w:hAnsi="Times New Roman" w:cs="Times New Roman"/>
        </w:rPr>
      </w:pPr>
      <w:r w:rsidRPr="00CC7ABA">
        <w:rPr>
          <w:rFonts w:ascii="Times New Roman" w:hAnsi="Times New Roman" w:cs="Times New Roman"/>
          <w:b/>
          <w:bCs/>
        </w:rPr>
        <w:lastRenderedPageBreak/>
        <w:t>Table S2.</w:t>
      </w:r>
      <w:r w:rsidRPr="00CC7ABA">
        <w:rPr>
          <w:rFonts w:ascii="Times New Roman" w:hAnsi="Times New Roman" w:cs="Times New Roman"/>
        </w:rPr>
        <w:t xml:space="preserve"> Handgrip strength at baseline, post-intervention and changes (Δ)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8"/>
        <w:gridCol w:w="2292"/>
        <w:gridCol w:w="2292"/>
        <w:gridCol w:w="2292"/>
        <w:gridCol w:w="2292"/>
        <w:gridCol w:w="2292"/>
      </w:tblGrid>
      <w:tr w:rsidR="006177EF" w:rsidRPr="00CC7ABA" w14:paraId="72393DC5" w14:textId="77777777" w:rsidTr="00B078ED">
        <w:tc>
          <w:tcPr>
            <w:tcW w:w="2488" w:type="dxa"/>
            <w:tcBorders>
              <w:top w:val="single" w:sz="4" w:space="0" w:color="auto"/>
              <w:bottom w:val="single" w:sz="4" w:space="0" w:color="auto"/>
            </w:tcBorders>
          </w:tcPr>
          <w:p w14:paraId="47DCDA6C" w14:textId="77777777" w:rsidR="006177EF" w:rsidRPr="00CC7ABA" w:rsidRDefault="006177EF" w:rsidP="00B078E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C7ABA">
              <w:rPr>
                <w:rFonts w:ascii="Arial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292" w:type="dxa"/>
            <w:tcBorders>
              <w:top w:val="single" w:sz="4" w:space="0" w:color="auto"/>
              <w:bottom w:val="single" w:sz="4" w:space="0" w:color="auto"/>
            </w:tcBorders>
          </w:tcPr>
          <w:p w14:paraId="7EB447CF" w14:textId="77777777" w:rsidR="006177EF" w:rsidRPr="00CC7ABA" w:rsidRDefault="006177EF" w:rsidP="00B078E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C7ABA">
              <w:rPr>
                <w:rFonts w:ascii="Arial" w:hAnsi="Arial" w:cs="Arial"/>
                <w:b/>
                <w:bCs/>
                <w:sz w:val="20"/>
                <w:szCs w:val="20"/>
              </w:rPr>
              <w:t>Overall</w:t>
            </w:r>
          </w:p>
          <w:p w14:paraId="6533C396" w14:textId="77777777" w:rsidR="006177EF" w:rsidRPr="00CC7ABA" w:rsidRDefault="006177EF" w:rsidP="00B078E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C7ABA">
              <w:rPr>
                <w:rFonts w:ascii="Arial" w:hAnsi="Arial" w:cs="Arial"/>
                <w:b/>
                <w:bCs/>
                <w:sz w:val="20"/>
                <w:szCs w:val="20"/>
              </w:rPr>
              <w:t>n=171</w:t>
            </w:r>
            <w:r w:rsidRPr="00CC7ABA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92" w:type="dxa"/>
            <w:tcBorders>
              <w:top w:val="single" w:sz="4" w:space="0" w:color="auto"/>
              <w:bottom w:val="single" w:sz="4" w:space="0" w:color="auto"/>
            </w:tcBorders>
          </w:tcPr>
          <w:p w14:paraId="0DE34735" w14:textId="77777777" w:rsidR="006177EF" w:rsidRPr="00CC7ABA" w:rsidRDefault="006177EF" w:rsidP="00B078E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C7AB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Low Protein </w:t>
            </w:r>
          </w:p>
          <w:p w14:paraId="632F7D71" w14:textId="77777777" w:rsidR="006177EF" w:rsidRPr="00CC7ABA" w:rsidRDefault="006177EF" w:rsidP="00B078E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C7ABA">
              <w:rPr>
                <w:rFonts w:ascii="Arial" w:hAnsi="Arial" w:cs="Arial"/>
                <w:b/>
                <w:bCs/>
                <w:sz w:val="20"/>
                <w:szCs w:val="20"/>
              </w:rPr>
              <w:t>n=55</w:t>
            </w:r>
            <w:r w:rsidRPr="00CC7ABA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92" w:type="dxa"/>
            <w:tcBorders>
              <w:top w:val="single" w:sz="4" w:space="0" w:color="auto"/>
              <w:bottom w:val="single" w:sz="4" w:space="0" w:color="auto"/>
            </w:tcBorders>
          </w:tcPr>
          <w:p w14:paraId="2FEC32F1" w14:textId="77777777" w:rsidR="006177EF" w:rsidRPr="00CC7ABA" w:rsidRDefault="006177EF" w:rsidP="00B078E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C7ABA">
              <w:rPr>
                <w:rFonts w:ascii="Arial" w:hAnsi="Arial" w:cs="Arial"/>
                <w:b/>
                <w:bCs/>
                <w:sz w:val="20"/>
                <w:szCs w:val="20"/>
              </w:rPr>
              <w:t>Plant Protein</w:t>
            </w:r>
          </w:p>
          <w:p w14:paraId="136B07B1" w14:textId="77777777" w:rsidR="006177EF" w:rsidRPr="00CC7ABA" w:rsidRDefault="006177EF" w:rsidP="00B078E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C7ABA">
              <w:rPr>
                <w:rFonts w:ascii="Arial" w:hAnsi="Arial" w:cs="Arial"/>
                <w:b/>
                <w:bCs/>
                <w:sz w:val="20"/>
                <w:szCs w:val="20"/>
              </w:rPr>
              <w:t>n=60</w:t>
            </w:r>
            <w:r w:rsidRPr="00CC7ABA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92" w:type="dxa"/>
            <w:tcBorders>
              <w:top w:val="single" w:sz="4" w:space="0" w:color="auto"/>
              <w:bottom w:val="single" w:sz="4" w:space="0" w:color="auto"/>
            </w:tcBorders>
          </w:tcPr>
          <w:p w14:paraId="0C12D75D" w14:textId="77777777" w:rsidR="006177EF" w:rsidRPr="00CC7ABA" w:rsidRDefault="006177EF" w:rsidP="00B078E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C7ABA">
              <w:rPr>
                <w:rFonts w:ascii="Arial" w:hAnsi="Arial" w:cs="Arial"/>
                <w:b/>
                <w:bCs/>
                <w:sz w:val="20"/>
                <w:szCs w:val="20"/>
              </w:rPr>
              <w:t>Dairy Protein</w:t>
            </w:r>
          </w:p>
          <w:p w14:paraId="49DCB7E4" w14:textId="77777777" w:rsidR="006177EF" w:rsidRPr="00CC7ABA" w:rsidRDefault="006177EF" w:rsidP="00B078E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C7ABA">
              <w:rPr>
                <w:rFonts w:ascii="Arial" w:hAnsi="Arial" w:cs="Arial"/>
                <w:b/>
                <w:bCs/>
                <w:sz w:val="20"/>
                <w:szCs w:val="20"/>
              </w:rPr>
              <w:t>n=56</w:t>
            </w:r>
            <w:r w:rsidRPr="00CC7ABA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92" w:type="dxa"/>
            <w:tcBorders>
              <w:top w:val="single" w:sz="4" w:space="0" w:color="auto"/>
              <w:bottom w:val="single" w:sz="4" w:space="0" w:color="auto"/>
            </w:tcBorders>
          </w:tcPr>
          <w:p w14:paraId="33878D01" w14:textId="77777777" w:rsidR="006177EF" w:rsidRPr="00CC7ABA" w:rsidRDefault="006177EF" w:rsidP="00B078E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C7ABA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  <w:r w:rsidRPr="00CC7ABA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</w:tr>
      <w:tr w:rsidR="006177EF" w:rsidRPr="00CC7ABA" w14:paraId="7A6B61F5" w14:textId="77777777" w:rsidTr="00B078ED">
        <w:tc>
          <w:tcPr>
            <w:tcW w:w="2488" w:type="dxa"/>
            <w:tcBorders>
              <w:top w:val="single" w:sz="4" w:space="0" w:color="auto"/>
            </w:tcBorders>
          </w:tcPr>
          <w:p w14:paraId="1903A9AD" w14:textId="77777777" w:rsidR="006177EF" w:rsidRPr="00CC7ABA" w:rsidRDefault="006177EF" w:rsidP="00B078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7ABA">
              <w:rPr>
                <w:rFonts w:ascii="Arial" w:hAnsi="Arial" w:cs="Arial"/>
                <w:sz w:val="20"/>
                <w:szCs w:val="20"/>
              </w:rPr>
              <w:t>Baseline HGS, kg</w:t>
            </w:r>
          </w:p>
        </w:tc>
        <w:tc>
          <w:tcPr>
            <w:tcW w:w="2292" w:type="dxa"/>
            <w:tcBorders>
              <w:top w:val="single" w:sz="4" w:space="0" w:color="auto"/>
            </w:tcBorders>
          </w:tcPr>
          <w:p w14:paraId="3C91161C" w14:textId="77777777" w:rsidR="006177EF" w:rsidRPr="00CC7ABA" w:rsidRDefault="006177EF" w:rsidP="00B078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7ABA">
              <w:rPr>
                <w:rFonts w:ascii="Arial" w:hAnsi="Arial" w:cs="Arial"/>
                <w:sz w:val="20"/>
                <w:szCs w:val="20"/>
              </w:rPr>
              <w:t>27.9 (9.0)</w:t>
            </w:r>
            <w:r w:rsidRPr="00CC7ABA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292" w:type="dxa"/>
            <w:tcBorders>
              <w:top w:val="single" w:sz="4" w:space="0" w:color="auto"/>
            </w:tcBorders>
          </w:tcPr>
          <w:p w14:paraId="2509F5DB" w14:textId="77777777" w:rsidR="006177EF" w:rsidRPr="00CC7ABA" w:rsidRDefault="006177EF" w:rsidP="00B078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7ABA">
              <w:rPr>
                <w:rFonts w:ascii="Arial" w:hAnsi="Arial" w:cs="Arial"/>
                <w:sz w:val="20"/>
                <w:szCs w:val="20"/>
              </w:rPr>
              <w:t>28.7 (10.1)</w:t>
            </w:r>
            <w:r w:rsidRPr="00CC7ABA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292" w:type="dxa"/>
            <w:tcBorders>
              <w:top w:val="single" w:sz="4" w:space="0" w:color="auto"/>
            </w:tcBorders>
          </w:tcPr>
          <w:p w14:paraId="0A29A98E" w14:textId="77777777" w:rsidR="006177EF" w:rsidRPr="00CC7ABA" w:rsidRDefault="006177EF" w:rsidP="00B078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7ABA">
              <w:rPr>
                <w:rFonts w:ascii="Arial" w:hAnsi="Arial" w:cs="Arial"/>
                <w:sz w:val="20"/>
                <w:szCs w:val="20"/>
              </w:rPr>
              <w:t>27.1 (8.4)</w:t>
            </w:r>
            <w:r w:rsidRPr="00CC7ABA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292" w:type="dxa"/>
            <w:tcBorders>
              <w:top w:val="single" w:sz="4" w:space="0" w:color="auto"/>
            </w:tcBorders>
          </w:tcPr>
          <w:p w14:paraId="7B5A5BA3" w14:textId="61F77093" w:rsidR="006177EF" w:rsidRPr="00CC7ABA" w:rsidRDefault="006177EF" w:rsidP="00B078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7ABA">
              <w:rPr>
                <w:rFonts w:ascii="Arial" w:hAnsi="Arial" w:cs="Arial"/>
                <w:sz w:val="20"/>
                <w:szCs w:val="20"/>
              </w:rPr>
              <w:t>28.0 (</w:t>
            </w:r>
            <w:r w:rsidR="005611DB">
              <w:rPr>
                <w:rFonts w:ascii="Arial" w:hAnsi="Arial" w:cs="Arial"/>
                <w:sz w:val="20"/>
                <w:szCs w:val="20"/>
              </w:rPr>
              <w:t>9</w:t>
            </w:r>
            <w:r w:rsidRPr="00CC7ABA">
              <w:rPr>
                <w:rFonts w:ascii="Arial" w:hAnsi="Arial" w:cs="Arial"/>
                <w:sz w:val="20"/>
                <w:szCs w:val="20"/>
              </w:rPr>
              <w:t>.</w:t>
            </w:r>
            <w:r w:rsidR="005611DB">
              <w:rPr>
                <w:rFonts w:ascii="Arial" w:hAnsi="Arial" w:cs="Arial"/>
                <w:sz w:val="20"/>
                <w:szCs w:val="20"/>
              </w:rPr>
              <w:t>0</w:t>
            </w:r>
            <w:r w:rsidRPr="00CC7ABA">
              <w:rPr>
                <w:rFonts w:ascii="Arial" w:hAnsi="Arial" w:cs="Arial"/>
                <w:sz w:val="20"/>
                <w:szCs w:val="20"/>
              </w:rPr>
              <w:t>)</w:t>
            </w:r>
            <w:r w:rsidRPr="00CC7ABA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292" w:type="dxa"/>
            <w:tcBorders>
              <w:top w:val="single" w:sz="4" w:space="0" w:color="auto"/>
            </w:tcBorders>
          </w:tcPr>
          <w:p w14:paraId="547A7F1D" w14:textId="77777777" w:rsidR="006177EF" w:rsidRPr="00CC7ABA" w:rsidRDefault="006177EF" w:rsidP="00B078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7ABA">
              <w:rPr>
                <w:rFonts w:ascii="Arial" w:hAnsi="Arial" w:cs="Arial"/>
                <w:sz w:val="20"/>
                <w:szCs w:val="20"/>
              </w:rPr>
              <w:t>0.609</w:t>
            </w:r>
          </w:p>
        </w:tc>
      </w:tr>
      <w:tr w:rsidR="006177EF" w:rsidRPr="00CC7ABA" w14:paraId="672CCF3F" w14:textId="77777777" w:rsidTr="00B078ED">
        <w:tc>
          <w:tcPr>
            <w:tcW w:w="2488" w:type="dxa"/>
          </w:tcPr>
          <w:p w14:paraId="0499FFD3" w14:textId="77777777" w:rsidR="006177EF" w:rsidRPr="00CC7ABA" w:rsidRDefault="006177EF" w:rsidP="00B078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7ABA">
              <w:rPr>
                <w:rFonts w:ascii="Arial" w:hAnsi="Arial" w:cs="Arial"/>
                <w:sz w:val="20"/>
                <w:szCs w:val="20"/>
              </w:rPr>
              <w:t>12-weeks, HGS, kg</w:t>
            </w:r>
          </w:p>
        </w:tc>
        <w:tc>
          <w:tcPr>
            <w:tcW w:w="2292" w:type="dxa"/>
          </w:tcPr>
          <w:p w14:paraId="22F7F308" w14:textId="77777777" w:rsidR="006177EF" w:rsidRPr="00CC7ABA" w:rsidRDefault="006177EF" w:rsidP="00B078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7ABA">
              <w:rPr>
                <w:rFonts w:ascii="Arial" w:hAnsi="Arial" w:cs="Arial"/>
                <w:sz w:val="20"/>
                <w:szCs w:val="20"/>
              </w:rPr>
              <w:t>28.4 (9.0)</w:t>
            </w:r>
            <w:r w:rsidRPr="00CC7ABA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292" w:type="dxa"/>
          </w:tcPr>
          <w:p w14:paraId="1D334849" w14:textId="77777777" w:rsidR="006177EF" w:rsidRPr="00CC7ABA" w:rsidRDefault="006177EF" w:rsidP="00B078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7ABA">
              <w:rPr>
                <w:rFonts w:ascii="Arial" w:hAnsi="Arial" w:cs="Arial"/>
                <w:sz w:val="20"/>
                <w:szCs w:val="20"/>
              </w:rPr>
              <w:t>29.6 (10.0)</w:t>
            </w:r>
            <w:r w:rsidRPr="00CC7ABA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292" w:type="dxa"/>
          </w:tcPr>
          <w:p w14:paraId="5368CBD8" w14:textId="77777777" w:rsidR="006177EF" w:rsidRPr="00CC7ABA" w:rsidRDefault="006177EF" w:rsidP="00B078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7ABA">
              <w:rPr>
                <w:rFonts w:ascii="Arial" w:hAnsi="Arial" w:cs="Arial"/>
                <w:sz w:val="20"/>
                <w:szCs w:val="20"/>
              </w:rPr>
              <w:t>27.7 (8.6)</w:t>
            </w:r>
            <w:r w:rsidRPr="00CC7ABA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292" w:type="dxa"/>
          </w:tcPr>
          <w:p w14:paraId="76610790" w14:textId="77777777" w:rsidR="006177EF" w:rsidRPr="00CC7ABA" w:rsidRDefault="006177EF" w:rsidP="00B078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7ABA">
              <w:rPr>
                <w:rFonts w:ascii="Arial" w:hAnsi="Arial" w:cs="Arial"/>
                <w:sz w:val="20"/>
                <w:szCs w:val="20"/>
              </w:rPr>
              <w:t>27.9 (8.5)</w:t>
            </w:r>
            <w:r w:rsidRPr="00CC7ABA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292" w:type="dxa"/>
          </w:tcPr>
          <w:p w14:paraId="036C2750" w14:textId="77777777" w:rsidR="006177EF" w:rsidRPr="00CC7ABA" w:rsidRDefault="006177EF" w:rsidP="00B078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7ABA">
              <w:rPr>
                <w:rFonts w:ascii="Arial" w:hAnsi="Arial" w:cs="Arial"/>
                <w:sz w:val="20"/>
                <w:szCs w:val="20"/>
              </w:rPr>
              <w:t>0.472</w:t>
            </w:r>
          </w:p>
        </w:tc>
      </w:tr>
      <w:tr w:rsidR="006177EF" w:rsidRPr="00CC7ABA" w14:paraId="7152FE56" w14:textId="77777777" w:rsidTr="00B078ED">
        <w:tc>
          <w:tcPr>
            <w:tcW w:w="2488" w:type="dxa"/>
          </w:tcPr>
          <w:p w14:paraId="3D17A404" w14:textId="77777777" w:rsidR="006177EF" w:rsidRPr="00CC7ABA" w:rsidRDefault="006177EF" w:rsidP="00B078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7ABA">
              <w:rPr>
                <w:rFonts w:ascii="Arial" w:hAnsi="Arial" w:cs="Arial"/>
                <w:sz w:val="20"/>
                <w:szCs w:val="20"/>
              </w:rPr>
              <w:t>Δ HGS, kg</w:t>
            </w:r>
          </w:p>
        </w:tc>
        <w:tc>
          <w:tcPr>
            <w:tcW w:w="2292" w:type="dxa"/>
          </w:tcPr>
          <w:p w14:paraId="4EFBF828" w14:textId="77777777" w:rsidR="006177EF" w:rsidRPr="00CC7ABA" w:rsidRDefault="006177EF" w:rsidP="00B078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7ABA">
              <w:rPr>
                <w:rFonts w:ascii="Arial" w:hAnsi="Arial" w:cs="Arial"/>
                <w:sz w:val="20"/>
                <w:szCs w:val="20"/>
              </w:rPr>
              <w:t>0.5 (3.0)</w:t>
            </w:r>
            <w:r w:rsidRPr="00CC7ABA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292" w:type="dxa"/>
          </w:tcPr>
          <w:p w14:paraId="336BF40B" w14:textId="77777777" w:rsidR="006177EF" w:rsidRPr="00CC7ABA" w:rsidRDefault="006177EF" w:rsidP="00B078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7ABA">
              <w:rPr>
                <w:rFonts w:ascii="Arial" w:hAnsi="Arial" w:cs="Arial"/>
                <w:sz w:val="20"/>
                <w:szCs w:val="20"/>
              </w:rPr>
              <w:t>0.9 (3.4)</w:t>
            </w:r>
            <w:r w:rsidRPr="00CC7ABA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292" w:type="dxa"/>
          </w:tcPr>
          <w:p w14:paraId="4F7E17D9" w14:textId="77777777" w:rsidR="006177EF" w:rsidRPr="00CC7ABA" w:rsidRDefault="006177EF" w:rsidP="00B078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7ABA">
              <w:rPr>
                <w:rFonts w:ascii="Arial" w:hAnsi="Arial" w:cs="Arial"/>
                <w:sz w:val="20"/>
                <w:szCs w:val="20"/>
              </w:rPr>
              <w:t>0.6 (3.2)</w:t>
            </w:r>
            <w:r w:rsidRPr="00CC7ABA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292" w:type="dxa"/>
          </w:tcPr>
          <w:p w14:paraId="3365AF1B" w14:textId="77777777" w:rsidR="006177EF" w:rsidRPr="00CC7ABA" w:rsidRDefault="006177EF" w:rsidP="00B078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7ABA">
              <w:rPr>
                <w:rFonts w:ascii="Arial" w:hAnsi="Arial" w:cs="Arial"/>
                <w:sz w:val="20"/>
                <w:szCs w:val="20"/>
              </w:rPr>
              <w:t>-0.1 (2.4)</w:t>
            </w:r>
            <w:r w:rsidRPr="00CC7ABA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292" w:type="dxa"/>
          </w:tcPr>
          <w:p w14:paraId="5EFB7F64" w14:textId="77777777" w:rsidR="006177EF" w:rsidRPr="00CC7ABA" w:rsidRDefault="006177EF" w:rsidP="00B078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7ABA">
              <w:rPr>
                <w:rFonts w:ascii="Arial" w:hAnsi="Arial" w:cs="Arial"/>
                <w:sz w:val="20"/>
                <w:szCs w:val="20"/>
              </w:rPr>
              <w:t>0.165</w:t>
            </w:r>
          </w:p>
        </w:tc>
      </w:tr>
    </w:tbl>
    <w:p w14:paraId="17F40F5F" w14:textId="77777777" w:rsidR="006177EF" w:rsidRPr="00CC7ABA" w:rsidRDefault="006177EF" w:rsidP="006177EF">
      <w:pPr>
        <w:jc w:val="both"/>
        <w:rPr>
          <w:rFonts w:ascii="Times New Roman" w:hAnsi="Times New Roman" w:cs="Times New Roman"/>
        </w:rPr>
      </w:pPr>
      <w:r w:rsidRPr="00CC7ABA">
        <w:rPr>
          <w:rFonts w:ascii="Times New Roman" w:hAnsi="Times New Roman" w:cs="Times New Roman"/>
          <w:vertAlign w:val="superscript"/>
        </w:rPr>
        <w:t>1</w:t>
      </w:r>
      <w:r w:rsidRPr="00CC7ABA">
        <w:t xml:space="preserve"> </w:t>
      </w:r>
      <w:r w:rsidRPr="00CC7ABA">
        <w:rPr>
          <w:rFonts w:ascii="Times New Roman" w:hAnsi="Times New Roman" w:cs="Times New Roman"/>
        </w:rPr>
        <w:t>Values are presented as mean (SD).</w:t>
      </w:r>
      <w:r w:rsidRPr="00CC7ABA">
        <w:rPr>
          <w:rFonts w:ascii="Times New Roman" w:hAnsi="Times New Roman" w:cs="Times New Roman"/>
          <w:vertAlign w:val="superscript"/>
        </w:rPr>
        <w:t>2</w:t>
      </w:r>
      <w:r w:rsidRPr="00CC7ABA">
        <w:t xml:space="preserve"> </w:t>
      </w:r>
      <w:r w:rsidRPr="00CC7ABA">
        <w:rPr>
          <w:rFonts w:ascii="Times New Roman" w:hAnsi="Times New Roman" w:cs="Times New Roman"/>
        </w:rPr>
        <w:t>P values were calculated using one-way ANOVA for baseline and post-intervention and Welch’s one-way ANOVA for delta (Δ) handgrip strength.  Δ Indicates change from baseline to week 12 (post-intervention - baseline). HGS, handgrip strength.</w:t>
      </w:r>
    </w:p>
    <w:p w14:paraId="38044E47" w14:textId="77777777" w:rsidR="006177EF" w:rsidRDefault="006177EF"/>
    <w:sectPr w:rsidR="006177EF" w:rsidSect="006177E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EF1"/>
    <w:rsid w:val="000118C5"/>
    <w:rsid w:val="00290169"/>
    <w:rsid w:val="003428D7"/>
    <w:rsid w:val="004679D9"/>
    <w:rsid w:val="004E35BB"/>
    <w:rsid w:val="005611DB"/>
    <w:rsid w:val="005D5301"/>
    <w:rsid w:val="005F5EF1"/>
    <w:rsid w:val="006177EF"/>
    <w:rsid w:val="008757A4"/>
    <w:rsid w:val="008C4A33"/>
    <w:rsid w:val="00BA114B"/>
    <w:rsid w:val="00D56D76"/>
    <w:rsid w:val="00F31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B71435"/>
  <w15:chartTrackingRefBased/>
  <w15:docId w15:val="{20F6B6E5-43B9-4BEE-9A5A-29C245E35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77EF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5E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I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5E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I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5E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I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5E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I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5E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I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5E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I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5E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I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5E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I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5E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5E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5E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5E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5E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5E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5E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5E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5E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5E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5E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E"/>
    </w:rPr>
  </w:style>
  <w:style w:type="character" w:customStyle="1" w:styleId="TitleChar">
    <w:name w:val="Title Char"/>
    <w:basedOn w:val="DefaultParagraphFont"/>
    <w:link w:val="Title"/>
    <w:uiPriority w:val="10"/>
    <w:rsid w:val="005F5E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5E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IE"/>
    </w:rPr>
  </w:style>
  <w:style w:type="character" w:customStyle="1" w:styleId="SubtitleChar">
    <w:name w:val="Subtitle Char"/>
    <w:basedOn w:val="DefaultParagraphFont"/>
    <w:link w:val="Subtitle"/>
    <w:uiPriority w:val="11"/>
    <w:rsid w:val="005F5E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5EF1"/>
    <w:pPr>
      <w:spacing w:before="160"/>
      <w:jc w:val="center"/>
    </w:pPr>
    <w:rPr>
      <w:i/>
      <w:iCs/>
      <w:color w:val="404040" w:themeColor="text1" w:themeTint="BF"/>
      <w:lang w:val="en-IE"/>
    </w:rPr>
  </w:style>
  <w:style w:type="character" w:customStyle="1" w:styleId="QuoteChar">
    <w:name w:val="Quote Char"/>
    <w:basedOn w:val="DefaultParagraphFont"/>
    <w:link w:val="Quote"/>
    <w:uiPriority w:val="29"/>
    <w:rsid w:val="005F5E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5EF1"/>
    <w:pPr>
      <w:ind w:left="720"/>
      <w:contextualSpacing/>
    </w:pPr>
    <w:rPr>
      <w:lang w:val="en-IE"/>
    </w:rPr>
  </w:style>
  <w:style w:type="character" w:styleId="IntenseEmphasis">
    <w:name w:val="Intense Emphasis"/>
    <w:basedOn w:val="DefaultParagraphFont"/>
    <w:uiPriority w:val="21"/>
    <w:qFormat/>
    <w:rsid w:val="005F5E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5E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I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5E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5EF1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6177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77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77EF"/>
    <w:rPr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6177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199</Words>
  <Characters>113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de Martinsen</dc:creator>
  <cp:keywords/>
  <dc:description/>
  <cp:lastModifiedBy>Tilde Martinsen</cp:lastModifiedBy>
  <cp:revision>8</cp:revision>
  <dcterms:created xsi:type="dcterms:W3CDTF">2026-02-10T14:45:00Z</dcterms:created>
  <dcterms:modified xsi:type="dcterms:W3CDTF">2026-06-19T08:42:00Z</dcterms:modified>
</cp:coreProperties>
</file>